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Table S5. Worldwide prevalence of </w:t>
      </w:r>
      <w:r>
        <w:rPr>
          <w:b/>
          <w:i/>
          <w:lang w:val="en-US" w:eastAsia="en-US"/>
        </w:rPr>
        <w:t>P. striiformis</w:t>
      </w:r>
      <w:r>
        <w:rPr>
          <w:b/>
          <w:lang w:val="en-US" w:eastAsia="en-US"/>
        </w:rPr>
        <w:t xml:space="preserve"> racesacross eight geographical regions</w:t>
      </w:r>
      <w:r>
        <w:rPr>
          <w:b/>
          <w:i/>
          <w:lang w:val="en-US" w:eastAsia="en-US"/>
        </w:rPr>
        <w:t xml:space="preserve"> </w:t>
      </w:r>
      <w:r>
        <w:rPr>
          <w:b/>
          <w:lang w:val="en-US" w:eastAsia="en-US"/>
        </w:rPr>
        <w:t>during wheat growing seasons in the period 2009-2015.</w:t>
      </w:r>
    </w:p>
    <w:tbl>
      <w:tblPr>
        <w:tblW w:w="15532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72"/>
        <w:gridCol w:w="850"/>
        <w:gridCol w:w="1356"/>
        <w:gridCol w:w="1356"/>
        <w:gridCol w:w="1176"/>
        <w:gridCol w:w="997"/>
        <w:gridCol w:w="1160"/>
        <w:gridCol w:w="1029"/>
        <w:gridCol w:w="800"/>
        <w:gridCol w:w="1150"/>
      </w:tblGrid>
      <w:tr>
        <w:trPr>
          <w:trHeight w:val="713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92" w:firstLine="392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athotype code full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ace Na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if applicabl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urop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rth America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rth Africa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est Asia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ntral Asia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ast Afric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uth Asia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verall Population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-,-,6,7,8,9,-,-,17,-,25,-,32,-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2.8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7.14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7,-,9,-,-,17,-,25,-,32,Sp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0.3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1.6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.39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-,10,-,-,24,-,-,-,-,-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.1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47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7,-,9,-,-,17,-,25,-,32,Sp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3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52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-,3,4,-,6,-,-,-,-,-,-,-,25,-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uls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9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6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9,-,-,-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3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25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-,-,9,-,-,17,-,25,-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olstice/Oakle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0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-,-,-,9,-,-,17,-,25,-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obig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-,-,-,-,-,-,-,-,-,-,-,-,-,-,-,-,-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n-whea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-,-,-,9,-,-,17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rigadier,v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-,-,-,-,6,7,8,-,-,-,-,-,-,-,-,-,-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3(-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-,-,6,7,8,-,-,-,-,-,25,-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-,-,-,-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-,-,-,-,-,9,-,-,17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-,-,-,-,-,25,-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-,3,4,-,6,-,-,-,-,-,-,-,25,-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-,-,6,-,-,9,-,-,17,-,25,-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9,-,-,17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1,v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5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9,-,-,17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1,v17,v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5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-,-,6,7,8,9,-,-,17,-,25,27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1,v3,v17,v27,v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5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-,-,6,7,8,9,-,-,17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1,v3,v17,v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.5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-,-,6,7,8,9,-,-,17,-,25,27,-,-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.5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4,-,6,7,-,-,-,-,-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.7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92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7,-,9,-,-,17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8.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-,-,-,-,-,-,-,-,-,-,-,-,-,-,-,-,-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7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9,-,-,-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2,v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7.5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6.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9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-,-,-,-,6,7,8,-,-,-,-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9,-,-,-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8.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95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9,10,-,-,24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2,v10,v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8,9,-,-,-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2,v1,v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0.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85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8,9,-,-,-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2,v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-,-,-,-,6,7,8,-,10,-,-,24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3,v10,v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-,-,-,-,6,7,8,-,10,-,-,24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-,-,-,-,-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-,-,9,-,-,-,-,25,-,32,-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16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-,-,9,-,-,17,-,25,27,32,-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9,v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5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-,-,9,-,-,-,-,25,27,32,-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.0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-,-,9,-,-,17,-,25,-,32,-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5,v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-,9,-,-,17,-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5.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62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8,-,-,-,-,-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8,-,-,-,-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-,-,6,7,8,9,-,-,-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2,v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-,-,6,7,8,9,-,-,-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2,v3,v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-,10,-,-,24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9,10,-,-,24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1,v10,v24,v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-,-,-,-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-,-,-,-,-,-,-,-,-,-,-,-,-,27,-,-,-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-,-,-,-,6,7,8,9,10,-,-,24,-,-,-,-,-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-,-,-,17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8,-,10,-,-,-,-,-,-,-,-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-,-,6,7,8,-,-,-,-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2,v3,v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-,-,6,7,8,-,10,-,-,24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-,-,6,7,8,9,10,-,-,24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stS2,v3,v10,v24,v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-,-,-,-,17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8,-,-,-,17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4,-,6,7,8,-,-,-,17,-,-,27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.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7,-,9,-,-,17,-,25,-,32,Sp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8,-,-,-,17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-,-,-,-,6,7,-,9,-,-,-,-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8,9,-,-,17,-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4,-,6,7,8,9,-,-,17,-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-,-,-,-,-,-,8,-,-,-,-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-,-,-,-,-,7,-,9,-,-,-,-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4,-,6,7,8,-,-,-,-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4,-,6,7,8,-,-,-,17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6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3,-,-,6,7,8,9,-,-,17,-,25,-,-,-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-,8,-,-,-,-,-,-,-,-,Sp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-,-,-,-,-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-,-,6,7,-,-,-,-,17,-,25,-,-,-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4,-,6,7,8,9,-,-,17,-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,2,-,4,-,6,7,8,9,-,-,17,-,-,27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-,-,-,-,-,7,-,9,-,-,-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-,-,-,-,6,7,8,-,-,-,-,-,-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-,-,-,-,6,7,8,9,-,-,-,-,-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-,-,-,-,-,-,25,-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-,-,6,7,8,9,-,-,-,-,25,27,-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4,-,6,7,8,-,-,-,17,-,-,27,-,-,AvS,Amb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-,4,-,6,7,8,9,-,-,17,-,-,27,32,-,AvS,-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3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,2,3,4,-,6,-,8,9,-,-,-,-,25,-,32,-,AvS,Amb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-assign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74" w:hRule="atLeast"/>
        </w:trPr>
        <w:tc>
          <w:tcPr>
            <w:tcW w:w="56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umber of isolates teste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6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87</w:t>
            </w:r>
          </w:p>
        </w:tc>
      </w:tr>
    </w:tbl>
    <w:p>
      <w:pPr>
        <w:pStyle w:val="Normal"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18:05:00Z</dcterms:created>
  <dc:creator>sajid ali</dc:creator>
  <dc:description/>
  <cp:keywords/>
  <dc:language>en-US</dc:language>
  <cp:lastModifiedBy>sajid ali</cp:lastModifiedBy>
  <dcterms:modified xsi:type="dcterms:W3CDTF">2017-05-19T10:2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